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6C062F" w14:textId="77777777" w:rsidR="00806E8E" w:rsidRDefault="00000000">
      <w:pPr>
        <w:pStyle w:val="Title"/>
      </w:pPr>
      <w:r>
        <w:t>Supplementary material 1</w:t>
      </w:r>
    </w:p>
    <w:p w14:paraId="6235E175" w14:textId="77777777" w:rsidR="00806E8E" w:rsidRDefault="00000000">
      <w:r>
        <w:rPr>
          <w:b/>
          <w:bCs/>
        </w:rPr>
        <w:t xml:space="preserve">Seroprevalence of pathogenic </w:t>
      </w:r>
      <w:r w:rsidRPr="008C6AA3">
        <w:rPr>
          <w:b/>
          <w:bCs/>
          <w:i/>
          <w:iCs/>
        </w:rPr>
        <w:t>Leptospira</w:t>
      </w:r>
      <w:r>
        <w:rPr>
          <w:b/>
          <w:bCs/>
        </w:rPr>
        <w:t xml:space="preserve"> serogroups in asymptomatic dogs and cats: systematic review and meta-analysis</w:t>
      </w:r>
    </w:p>
    <w:p w14:paraId="48174209" w14:textId="77777777" w:rsidR="00806E8E" w:rsidRPr="008C6AA3" w:rsidRDefault="00000000">
      <w:pPr>
        <w:rPr>
          <w:lang w:val="es-MX"/>
        </w:rPr>
      </w:pPr>
      <w:r w:rsidRPr="008C6AA3">
        <w:rPr>
          <w:lang w:val="es-MX"/>
        </w:rPr>
        <w:t>Tamara Ricardo, Lucía Isabel Azócar-Aedo, María Andrea Previtali, Gustavo Monti*</w:t>
      </w:r>
    </w:p>
    <w:p w14:paraId="3F4D28C3" w14:textId="77777777" w:rsidR="00806E8E" w:rsidRPr="008C6AA3" w:rsidRDefault="00000000">
      <w:pPr>
        <w:rPr>
          <w:lang w:val="es-MX"/>
        </w:rPr>
      </w:pPr>
      <w:r w:rsidRPr="008C6AA3">
        <w:rPr>
          <w:lang w:val="es-MX"/>
        </w:rPr>
        <w:t xml:space="preserve">*Correspondence: Gustavo Monti: </w:t>
      </w:r>
      <w:hyperlink r:id="rId7">
        <w:r w:rsidRPr="008C6AA3">
          <w:rPr>
            <w:rStyle w:val="Hyperlink"/>
            <w:lang w:val="es-MX"/>
          </w:rPr>
          <w:t>gustavo.monti@wur.nl</w:t>
        </w:r>
      </w:hyperlink>
    </w:p>
    <w:p w14:paraId="0E21A459" w14:textId="77777777" w:rsidR="00806E8E" w:rsidRDefault="00000000">
      <w:pPr>
        <w:pStyle w:val="Heading2"/>
      </w:pPr>
      <w:bookmarkStart w:id="0" w:name="supplementary-tables"/>
      <w:r>
        <w:t>Supplementary Tables</w:t>
      </w:r>
    </w:p>
    <w:p w14:paraId="3BAAA633" w14:textId="77777777" w:rsidR="00806E8E" w:rsidRDefault="00000000">
      <w:pPr>
        <w:keepNext/>
        <w:pBdr>
          <w:top w:val="none" w:sz="0" w:space="0" w:color="000000"/>
          <w:left w:val="none" w:sz="0" w:space="0" w:color="000000"/>
          <w:bottom w:val="none" w:sz="0" w:space="0" w:color="000000"/>
          <w:right w:val="none" w:sz="0" w:space="0" w:color="000000"/>
        </w:pBdr>
        <w:spacing w:before="60" w:after="60"/>
        <w:ind w:left="60" w:right="60"/>
      </w:pPr>
      <w:r>
        <w:t>Supplementary Table 1. Characteristics of the studies included in the meta-analysis. RoB: average risk of bias; SY: sampling year; N: number of serovars included in the MAT panel. Serovar names were abbreviated to the first three letters of their names, except for serovars Cantagalo (CANT), Hardjobovis (HARB), Manilae (MANI) and Minis (MINIS). N/S: not specified.</w:t>
      </w:r>
    </w:p>
    <w:tbl>
      <w:tblPr>
        <w:tblW w:w="0" w:type="pct"/>
        <w:tblLook w:val="0420" w:firstRow="1" w:lastRow="0" w:firstColumn="0" w:lastColumn="0" w:noHBand="0" w:noVBand="1"/>
      </w:tblPr>
      <w:tblGrid>
        <w:gridCol w:w="1832"/>
        <w:gridCol w:w="985"/>
        <w:gridCol w:w="628"/>
        <w:gridCol w:w="680"/>
        <w:gridCol w:w="1616"/>
        <w:gridCol w:w="440"/>
        <w:gridCol w:w="3596"/>
      </w:tblGrid>
      <w:tr w:rsidR="00806E8E" w14:paraId="2CD19B4A" w14:textId="77777777">
        <w:trPr>
          <w:tblHeader/>
        </w:trPr>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CB6D164"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rPr>
              <w:t>AU</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C8B9B28"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rPr>
              <w:t>Animal</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2CC1F5B"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rPr>
              <w:t>RoB</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BDBA705"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rPr>
              <w:t>SY</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4A3572A"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rPr>
              <w:t>Country</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953C9D6"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rPr>
              <w:t>N</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E72FFF1"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rPr>
              <w:t>Serovars</w:t>
            </w:r>
          </w:p>
        </w:tc>
      </w:tr>
      <w:tr w:rsidR="00806E8E" w14:paraId="37CAEE5E" w14:textId="77777777">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3F3E74"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lashraf et al. (2019)</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4B9015"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Cats</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E321FE"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79</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9BBD22"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17</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B3A5AA"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Malaysia</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72E6C"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20</w:t>
            </w:r>
          </w:p>
        </w:tc>
        <w:tc>
          <w:tcPr>
            <w:tcW w:w="0" w:type="auto"/>
            <w:vMerge w:val="restar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EC9989"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US, AUT, BAL, BAT, CAN, CEL, COP, CYN, DJA, GRI, HAR, HARB, HEB, ICT, JAV, LAI, MAL, POM, PYR, TAR</w:t>
            </w:r>
          </w:p>
        </w:tc>
      </w:tr>
      <w:tr w:rsidR="00806E8E" w14:paraId="357B01AE"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275E91"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lashraf et al. (2020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63D963"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Cat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97766B"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7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A6BD57"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BA7D9C"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Malays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719CB2"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20</w:t>
            </w:r>
          </w:p>
        </w:tc>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951608" w14:textId="77777777" w:rsidR="00806E8E" w:rsidRDefault="00806E8E">
            <w:pPr>
              <w:pBdr>
                <w:top w:val="none" w:sz="0" w:space="0" w:color="000000"/>
                <w:left w:val="none" w:sz="0" w:space="0" w:color="000000"/>
                <w:bottom w:val="none" w:sz="0" w:space="0" w:color="000000"/>
                <w:right w:val="none" w:sz="0" w:space="0" w:color="000000"/>
              </w:pBdr>
              <w:spacing w:before="100" w:after="100"/>
              <w:ind w:left="100" w:right="100"/>
            </w:pPr>
          </w:p>
        </w:tc>
      </w:tr>
      <w:tr w:rsidR="00806E8E" w14:paraId="3AFC1115"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FC42B5"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lashraf et al. (2020b)</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97F311"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Dogs and cat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54C0CC"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8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7521FC"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A58C26"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Malays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FE7235"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704461"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US, AUT, BAL, BAT, CAN, CEL, COP, CYN, DJA, GRI, HAR, HARB, HEB, ICT, JAV, LAI, MAL, PAT, POM, PYR, TAR</w:t>
            </w:r>
          </w:p>
        </w:tc>
      </w:tr>
      <w:tr w:rsidR="00806E8E" w14:paraId="45A704F9"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283648"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lbuquerque et al. (20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B75852"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Dog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C43ED8"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ABC460"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983E6"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Brazi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65CD1F"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7AEB70"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ND, AUS, AUT, BAL, BAT, CAN, CEL, CYN, DJA, GRI, HEB, ICT, PAN, POM, PYR, SEJ, SEM, SHE, TAR</w:t>
            </w:r>
          </w:p>
        </w:tc>
      </w:tr>
      <w:tr w:rsidR="00806E8E" w14:paraId="66FCED06"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76A3C4"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rzamani et al. (20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7571D7"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Dog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9D2490"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9091E2"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3988AE"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Ira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3D6589"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6D08F1"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US, AUT, BAL, CAN, GRI, HAR, ICT, POM, TAR</w:t>
            </w:r>
          </w:p>
        </w:tc>
      </w:tr>
      <w:tr w:rsidR="00806E8E" w14:paraId="79074ED8"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1DF98A"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thapattu et al. (20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FAEE5C"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Dog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972758"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CD58B3" w14:textId="77777777" w:rsidR="00806E8E" w:rsidRDefault="00806E8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D09D13"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Sri Lank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26B7C5"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64E08D"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UT, BAT, CAN, COP, GRI, HAR, HEB, ICT, JAV, PAN, PYR, SHE, TAR</w:t>
            </w:r>
          </w:p>
        </w:tc>
      </w:tr>
      <w:tr w:rsidR="00806E8E" w14:paraId="50FEF898"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68BB91"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zócar-Aedo et al. (20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F07055"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Cat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1251BC"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D65F82"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1AB945"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Chi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426B00"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0FBE29"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US, AUT, BAL, BAT, CAN, CYN, GRI, HAR, HEB, ICT, JAV, PAN, PAT, POM, PYR, SEJ, TAR, WOL</w:t>
            </w:r>
          </w:p>
        </w:tc>
      </w:tr>
      <w:tr w:rsidR="00806E8E" w14:paraId="08FDF36A"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93C6EB"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lastRenderedPageBreak/>
              <w:t>Blum Domínguez et al. (20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430E33"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Dog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84726C"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268668" w14:textId="77777777" w:rsidR="00806E8E" w:rsidRDefault="00806E8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FF1035"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Mexico</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1DA596"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662749"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BAT, CAN, GRI, HAR, ICT, POM, PYR, SEJ, TAR</w:t>
            </w:r>
          </w:p>
        </w:tc>
      </w:tr>
      <w:tr w:rsidR="00806E8E" w14:paraId="54573C69"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6FDF76"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Bourassi et al. (20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DC5CF4"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Cat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E6C121"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8BC336"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CCDF9B"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Canad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AB3A37"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E52207"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BRA, CAN, GRI, HAR, ICT, POM</w:t>
            </w:r>
          </w:p>
        </w:tc>
      </w:tr>
      <w:tr w:rsidR="00806E8E" w14:paraId="4C135EC6"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B56821"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Caldart et al. (20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68879E"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Dog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2772C5"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6AB627"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DAADB1"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Brazi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4629A1"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B7E686"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US, AUT, BAT, BRA, BUT, CAN, CAS, COP, CYN, FOR, GRI, HAR, HEB, ICT, PAN, POM, PYR, SHE, WHI, WOL</w:t>
            </w:r>
          </w:p>
        </w:tc>
      </w:tr>
      <w:tr w:rsidR="00806E8E" w14:paraId="5B29C5B3"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279F55"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Castrillón-Salazar et al. (20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184BB4"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Dog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1D31B3"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087CDE"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AB0626"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Colomb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17ADCF"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73950C"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UT, BAL, BRA, CAN, GRI, ICT, POM, TAR</w:t>
            </w:r>
          </w:p>
        </w:tc>
      </w:tr>
      <w:tr w:rsidR="00806E8E" w14:paraId="52436273"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9243C9"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Chan et al. (20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3F551B"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Cat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B0B39E"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E780D4"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4602FC"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Taiwan, Chin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ED3958"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BD9680"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US, AUT, BAT, CAN, ICT, JAV, PAN, POM, PYR, SHE, TAR</w:t>
            </w:r>
          </w:p>
        </w:tc>
      </w:tr>
      <w:tr w:rsidR="00806E8E" w14:paraId="5C1535DE"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24A739"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Cilia et al. (20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30208E"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Dog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5DC253"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F4C2B8"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DEDB24"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Ital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89ED29"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5C2C1E"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BAL, BRA, CAN, GRI, HAR, ICT, POM, TAR</w:t>
            </w:r>
          </w:p>
        </w:tc>
      </w:tr>
      <w:tr w:rsidR="00806E8E" w14:paraId="7A27B294"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C05D9E"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Cordeiro et al. (20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D43350"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Cat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C177C1"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1BEBF8"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388686"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Brazi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8D9F12"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1C2797"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UT, BRA, CAN, CAS, COP, CYN, GRI, HAR, ICT, POM, PYR</w:t>
            </w:r>
          </w:p>
        </w:tc>
      </w:tr>
      <w:tr w:rsidR="00806E8E" w14:paraId="323E0F0E"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FAD917"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Cruz-Romero et al. (20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6734FA"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Dog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682AB1"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3ABA44" w14:textId="77777777" w:rsidR="00806E8E" w:rsidRDefault="00806E8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08A71C"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Mexico</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FF9FEE"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A76797"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UT, BAL, BRA, CAN, GRI, HAR, ICT, LAI, MUE, POM, PYR, TAR</w:t>
            </w:r>
          </w:p>
        </w:tc>
      </w:tr>
      <w:tr w:rsidR="00806E8E" w14:paraId="7D0796B1"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D46807"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Cútuk et al. (20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A78327"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Dog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5F21E5"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A426E9"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756E85"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Bosnia and Herzegovin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1DAECC"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C790B7"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US, AUT, BAT, BRA, CAN, GRI, HAR, ICT, POM, SAX, SEJ, TAR</w:t>
            </w:r>
          </w:p>
        </w:tc>
      </w:tr>
      <w:tr w:rsidR="00806E8E" w14:paraId="01F55A6A"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2CF8D1"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Donato et al. (20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522ECA"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Cat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D9AC17"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ABA461"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CE0CA8"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Ital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C838C2"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365F5E"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RB, BAL, BRA, CAN, COP, GRI, HAR, ICT, LOR, MIN, PAT, POI, POM, TAR</w:t>
            </w:r>
          </w:p>
        </w:tc>
      </w:tr>
      <w:tr w:rsidR="00806E8E" w14:paraId="7AFE5C20"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9A5000"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Felix et al. (20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FBF263"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Dog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8E770A"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798185" w14:textId="77777777" w:rsidR="00806E8E" w:rsidRDefault="00806E8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6A7859"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Brazi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97CE8A"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DB66AB"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CAN, ICT</w:t>
            </w:r>
          </w:p>
        </w:tc>
      </w:tr>
      <w:tr w:rsidR="00806E8E" w14:paraId="6827768F"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2125B3"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Fernandes et al. (20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AFF110"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Dog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BFACA9"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4F8B90"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A9E7AF"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Brazi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29EC47"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5A597B"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US, AUT, BAT, BRA, BUT, CAN, CAS, COP, CYN, GRI, HAR, HARB, HEB, ICT, JAV, PAN, PAT, POM, PYR, SEN, SHE, TAR, WHI, WOL</w:t>
            </w:r>
          </w:p>
        </w:tc>
      </w:tr>
      <w:tr w:rsidR="00806E8E" w14:paraId="51454D13"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FC329A"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lastRenderedPageBreak/>
              <w:t>Fernandes et al. (2018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2E11F2"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Dog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7315C8"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175B39"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1361B6"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Brazi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987250"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662FD2"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US, AUT, BAT, BRA, CAN, CAS, COP, CYN, DJA, GRI, GUA, HAR, HEB, ICT, POM, SEJ, TAR, WOL</w:t>
            </w:r>
          </w:p>
        </w:tc>
      </w:tr>
      <w:tr w:rsidR="00806E8E" w14:paraId="33001127"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AABE2C"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Fernandes et al. (2018b)</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4E89E2"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Dog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0C6C28"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9E1831"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12EB96"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Brazi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E4C6E2"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AED3CC"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US, AUT, BAT, BRA, CAN, CAS, COP, CYN, DJA, GRI, GUA, HAR, HARB, HEB, ICT, PAN, POM, SEJ, TAR, WOL</w:t>
            </w:r>
          </w:p>
        </w:tc>
      </w:tr>
      <w:tr w:rsidR="00806E8E" w14:paraId="4BDC0BF9"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9EC90E"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Francois et al (20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93E74A"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Cat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1CED7C"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7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CF5B3A"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EBAE36"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rgentin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874E45"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D28242"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UT, BAT, BRA, CAN, CAS, COP, CYN, GRI, HAR, POM, PYR</w:t>
            </w:r>
          </w:p>
        </w:tc>
      </w:tr>
      <w:tr w:rsidR="00806E8E" w14:paraId="4E783AD8"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C41BCF"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Gay et al. (20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6BB190"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Dog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87A13A"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8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410597"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802B54"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New Caledon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0AF534"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6DC055"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US, AUT, BAT, CAN, CAS, COP, ICT, PAN, PAT, POM, PYR, TAR</w:t>
            </w:r>
          </w:p>
        </w:tc>
      </w:tr>
      <w:tr w:rsidR="00806E8E" w14:paraId="0E8B4E4D"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76529F"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Gloriani et al. (20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4C9C04"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Dog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0A21D7"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C10D85" w14:textId="77777777" w:rsidR="00806E8E" w:rsidRDefault="00806E8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308E0B"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Philippin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C61708"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6E8259"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US, AUT, CAN, COP, GRI, HAR, HEB, ICT, LOS, MANI, PAT, POI, POM, PYR, RAT, SEM, TAR</w:t>
            </w:r>
          </w:p>
        </w:tc>
      </w:tr>
      <w:tr w:rsidR="00806E8E" w14:paraId="6E665571"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479BC5"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Goh et al. (20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2F8619"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Dog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382308"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7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A4BB5A"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B46D8C"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Malays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DB6575"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D00BEC"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US, AUT, BAL, BAT, CAN, CEL, COP, CYN, GRI, HAR, HARB, HEB, ICT, JAV, LAI, MAL, PAT, POM, PYR, TAR</w:t>
            </w:r>
          </w:p>
        </w:tc>
      </w:tr>
      <w:tr w:rsidR="00806E8E" w14:paraId="0C2573E4"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E8C1CA"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Goh et al. (20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5F5866"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Dog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CEF7C2"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037184" w14:textId="77777777" w:rsidR="00806E8E" w:rsidRDefault="00806E8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26BCF5"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Malays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2BBAFA"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B0D699"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US, AUT, BAL, BAT, CAN, CEL, COP, CYN, DJA, GRI, HARB, HEB, ICT, JAV, LAI, MAL, PAT, POM, PYR, TAR</w:t>
            </w:r>
          </w:p>
        </w:tc>
      </w:tr>
      <w:tr w:rsidR="00806E8E" w14:paraId="791A6F64"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DBB02C"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Hafemann et al. (20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024041"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Dog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67E743"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1FD3AD"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0861A0"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Brazi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95FF6F"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7503AA"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US, AUT, BAT, BRA, BUT, CAN, CAS, COP, CYN, FOR, GRI, HAR, HEB, ICT, PAN, POM, PYR, SEN, SHE, TAR, WHI, WOL</w:t>
            </w:r>
          </w:p>
        </w:tc>
      </w:tr>
      <w:tr w:rsidR="00806E8E" w14:paraId="79B10843"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3038FB" w14:textId="77777777" w:rsidR="00806E8E" w:rsidRPr="008C6AA3" w:rsidRDefault="00000000">
            <w:pPr>
              <w:pBdr>
                <w:top w:val="none" w:sz="0" w:space="0" w:color="000000"/>
                <w:left w:val="none" w:sz="0" w:space="0" w:color="000000"/>
                <w:bottom w:val="none" w:sz="0" w:space="0" w:color="000000"/>
                <w:right w:val="none" w:sz="0" w:space="0" w:color="000000"/>
              </w:pBdr>
              <w:spacing w:before="100" w:after="100"/>
              <w:ind w:left="100" w:right="100"/>
              <w:rPr>
                <w:lang w:val="es-MX"/>
              </w:rPr>
            </w:pPr>
            <w:r w:rsidRPr="008C6AA3">
              <w:rPr>
                <w:rFonts w:eastAsia="Times New Roman" w:cs="Times New Roman"/>
                <w:color w:val="000000"/>
                <w:szCs w:val="24"/>
                <w:lang w:val="es-MX"/>
              </w:rPr>
              <w:t>Hernández Ramírez et al. (2017b)</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06AD29"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Dog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2DA54F"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7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2B9003" w14:textId="77777777" w:rsidR="00806E8E" w:rsidRDefault="00806E8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407212"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Mexico</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64F21C"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A8E048"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US, BAL, BRA, CAN, GRI, HAR, HEB, ICT, POM, PYR, SHE, WOL</w:t>
            </w:r>
          </w:p>
        </w:tc>
      </w:tr>
      <w:tr w:rsidR="00806E8E" w14:paraId="04E722EE"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96F7F1"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Holzapfel et al. (20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B286EF"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Cat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EF4301"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EA88CF"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8F2207"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Reunion Islan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191C32"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5B76BE"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US, AUT, BAT, BIM, BRA, CAN, CAS, COP, CYN, GRI, HAR, ICT, KRE, MIN, MUE, PAN, PAT, POM, PYR, SAX, SEJ, SEM, TAR, VAN, WOL</w:t>
            </w:r>
          </w:p>
        </w:tc>
      </w:tr>
      <w:tr w:rsidR="00806E8E" w14:paraId="21010105"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33B803"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lastRenderedPageBreak/>
              <w:t>Kakita et al. (20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2723BC"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Cat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929234"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FFA37E"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2FE101"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Japa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D7C11A"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17BED6"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US, AUT, BAT, CAN, CAS, GRI, HAR, HEB, ICT, JAV, POM, PYR, RAC</w:t>
            </w:r>
          </w:p>
        </w:tc>
      </w:tr>
      <w:tr w:rsidR="00806E8E" w14:paraId="2152A5C4"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90D829"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Khomayezi et al. (20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C17156"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Cat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25E547"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D9CA5B"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34DEBF"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Ira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522F7C"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F489AD"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US, AUT, BAL, CAN, GRI, HAR, ICT, POM</w:t>
            </w:r>
          </w:p>
        </w:tc>
      </w:tr>
      <w:tr w:rsidR="00806E8E" w14:paraId="484BB1B0"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AE039A"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Khor et al. (20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CD1C04"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Dog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B87CAD"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93CDAB"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45EFBD"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Malays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0AFE9A"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D624BA"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ND, AUS, BAT, CAN, GRI, HEB, ICT, LAI, POM, TAR</w:t>
            </w:r>
          </w:p>
        </w:tc>
      </w:tr>
      <w:tr w:rsidR="00806E8E" w14:paraId="55D26934"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EC76AB"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Latosinski et al. (20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914DC4"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Dog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615BA0"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7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04FA0B"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F947A6"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Brazi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3E6201"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428AC5"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US, AUT, BRA, CAN, COP, GRI, HAR, ICT, POM, PYR, SEN</w:t>
            </w:r>
          </w:p>
        </w:tc>
      </w:tr>
      <w:tr w:rsidR="00806E8E" w14:paraId="5C95B5DF"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1ACE3B"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Lau et al. (20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6654D9"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Dog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D1D123"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7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51106C"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EFB781"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Malays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5FB983"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5CB4EE"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ND, AUS, BAT, CAN, GRI, HEB, ICT, POM, SHE, TAR</w:t>
            </w:r>
          </w:p>
        </w:tc>
      </w:tr>
      <w:tr w:rsidR="00806E8E" w14:paraId="05ACD187"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6F1AAE"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Lau et al. (20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5F7562"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Dog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26E0EF"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8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8FEA5E"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1F052C"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Malays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162779"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F53988"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US, BAT, CAN, GRI, HEB, ICT, JAV, LAI, POM, PYR, TAR</w:t>
            </w:r>
          </w:p>
        </w:tc>
      </w:tr>
      <w:tr w:rsidR="00806E8E" w14:paraId="0CA4DACF"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EEE795"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Lelu et al. (20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371A2A"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Dog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F3B1B2"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8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F4DDD8"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EF7BAF"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Chi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68EF13"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A8612E"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LE, AUS, AUT, BAL, BAT, BOR, BRA, CAN, CEL, CYN, DJA, GEO, GRI, ICT, JAV, MAN, POM, PYR, TAR, WOL</w:t>
            </w:r>
          </w:p>
        </w:tc>
      </w:tr>
      <w:tr w:rsidR="00806E8E" w14:paraId="74C5F435"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6AFA69"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Lemos et al. (20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15655C"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Dog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DE64BF"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CBC38F"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1A2C6C"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Brazi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272597"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DA0387"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ND, AUS, AUT, BAT, BRA, BUT, CAN, CAS, COP, CYN, GRI, HAR, HEB, ICT, JAV, PAN, PAT, POM, PYR, SEN, SHE, TAR, WHI, WOL</w:t>
            </w:r>
          </w:p>
        </w:tc>
      </w:tr>
      <w:tr w:rsidR="00806E8E" w14:paraId="07B5C4D1"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368EDC"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Loffler et al. (20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1386A1"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Dog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20C03B"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7B6716" w14:textId="77777777" w:rsidR="00806E8E" w:rsidRDefault="00806E8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2E6DB1"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rgentin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32E9B5"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3C91E5"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CAN, CAS, GRI, HAR, HEB, ICT, POM, PYR, TAR, WOL</w:t>
            </w:r>
          </w:p>
        </w:tc>
      </w:tr>
      <w:tr w:rsidR="00806E8E" w14:paraId="142342B6"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4C2DC0"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Machado et al. (20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83FA32"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Dog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2257C8"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8E8B2B"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7DBFAC"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Brazi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2EF52A"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801144"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ND, AUS, AUT, BAT, BRA, CAN, CAS, COP, CYN, DJA, GRI, GUA, HAR, HARB, HEB, ICT, JAV, PAN, PAT, POM, PYR, SEN, SHE, TAR, WHI, WOL</w:t>
            </w:r>
          </w:p>
        </w:tc>
      </w:tr>
      <w:tr w:rsidR="00806E8E" w14:paraId="2B5FE25E"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C2EDE6"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Mai et al. (20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2D69B7"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Dogs and cat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3D9786"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EAEE3C"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C245B2"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Viet Nam</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F88598"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2A0073"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US, AUT, BAT, BRA, CAN, CAS, CEL, COP, CYN, DJA, GRI, HARB, HEB, ICT, JAV, LOU, MIN, PAN, PAT, POM, PYR, SHE, TAR, VUG, WOL</w:t>
            </w:r>
          </w:p>
        </w:tc>
      </w:tr>
      <w:tr w:rsidR="00806E8E" w14:paraId="55708EF2"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7BF888"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Manić et al. (20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FA3EB6"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Dog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44CCFF"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6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79164C" w14:textId="77777777" w:rsidR="00806E8E" w:rsidRDefault="00806E8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593C45"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Serb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6A1B07"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9BAE0B"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US, BAT, BRA, CAN, GRI, ICT, POM, SEJ</w:t>
            </w:r>
          </w:p>
        </w:tc>
      </w:tr>
      <w:tr w:rsidR="00806E8E" w14:paraId="0291B61C"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28C788"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lastRenderedPageBreak/>
              <w:t>Markovich et al. (20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7BA2A4"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Cat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1B5F8B"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2D3BE7"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5FCFAD"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United Stat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AF19FC"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849D42"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UT, BRA, CAN, GRI, HAR, ICT, POM</w:t>
            </w:r>
          </w:p>
        </w:tc>
      </w:tr>
      <w:tr w:rsidR="00806E8E" w14:paraId="6F650928"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040E70"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Martins et al. (20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AAB65B"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Dog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229F79"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4C9356"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BD34CB"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Brazi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9F0E9C"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005FB8"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US, AUT, BRA, CAN, COP, CYN, DJA, GRI, HAR, ICT, POM, PYR</w:t>
            </w:r>
          </w:p>
        </w:tc>
      </w:tr>
      <w:tr w:rsidR="00806E8E" w14:paraId="506A1A06"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1D325A"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Miotto et al. (2018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21730D"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Dog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4770B8"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BC291F"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8261DB"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Brazi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F0CEFF"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41EE91"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US, AUT, BAT, BRA, BUT, CAN, CAS, COP, CYN, GRI, GUA, HAR, HEB, ICT, JAV, PAN, POM, PYR, SEN, SHE, TAR, WHI</w:t>
            </w:r>
          </w:p>
        </w:tc>
      </w:tr>
      <w:tr w:rsidR="00806E8E" w14:paraId="509C9197"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7540DC"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Moraes et al. (20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45E1E1"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Dog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F76A27"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B025D9"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A8BAD7"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Brazi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14AF1C"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8E9951"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ND, AUS, AUT, BAT, BRA, BUT, CAN, CAS, COP, CYN, GRI, HAR, HEB, ICT, JAV, PAN, PAT, POM, PYR, SEN, SHE, TAR, WHI, WOL</w:t>
            </w:r>
          </w:p>
        </w:tc>
      </w:tr>
      <w:tr w:rsidR="00806E8E" w14:paraId="649276E6"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8A2D8B"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Msemwa et al. (20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01DF3F"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Dog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DE651A"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D981E4"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58F3CD"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Tanzan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8DCF93"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60F48C"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GRI, HEB, KEN, POM, SOK</w:t>
            </w:r>
          </w:p>
        </w:tc>
      </w:tr>
      <w:tr w:rsidR="00806E8E" w14:paraId="1E8529DA"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E83FCD"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Muliany et al. (20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E48B0B"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Cat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B6EA3B"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7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44ACFB" w14:textId="77777777" w:rsidR="00806E8E" w:rsidRDefault="00806E8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ACE0F7"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Indones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3F3E05"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3B1AEF"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US, BAL, BAT, CAN, CEL, CYN, GRI, HAR, ICT, JAV, PYR, RAC, TAR</w:t>
            </w:r>
          </w:p>
        </w:tc>
      </w:tr>
      <w:tr w:rsidR="00806E8E" w14:paraId="08C1F2F7"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A360AA"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Murcia et al. (20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C05D1C"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Dog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C0BEAF"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600C4E"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C4BFD0"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Colomb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FF603C"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1BCE31"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UT, BAL, BAT, BRA, CAN, CEL, CYN, DJA, GRI, HAR, HEB, HUR, ICT, LIC, LOU, MIN, PAN, PAT, POM, PYR, RAN, SAR, SHE, TAR</w:t>
            </w:r>
          </w:p>
        </w:tc>
      </w:tr>
      <w:tr w:rsidR="00806E8E" w14:paraId="6660325D"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9293F2"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Murillo et al. (20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4276D0"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Cat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D509D8"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E755BF"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D155A8"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Spai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CFDCA2"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4FFB16"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ND, AUS, BAL, BAT, BRA, CAN, CEL, COP, CYN, GRI, HAR, HARB, HEB, ICT, MIN, PAN, PAT, POI, POM, PRO, PYR, RAC, SAX, SEJ, SEM, SHE, TAR</w:t>
            </w:r>
          </w:p>
        </w:tc>
      </w:tr>
      <w:tr w:rsidR="00806E8E" w14:paraId="1A53EB62"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78FC8B"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Obrenovic et al. (20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7D2369"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Cat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C42E7E"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3845DC"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DCB13D"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Serb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881A00"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5A2541"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US, AUT, BAT, BRA, CAN, GRI, ICT, POM, PYR, SEJ</w:t>
            </w:r>
          </w:p>
        </w:tc>
      </w:tr>
      <w:tr w:rsidR="00806E8E" w14:paraId="73908BB0"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79CDFE"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Orr et al. (20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E0565F"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Dog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5E7731"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0F763C"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3790B2"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ustral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B6DFA5"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AE94D4"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RB, AUS, BAT, BUL, CAN, CEL, COP, CYN, DJA, GRI, HAR, JAV, KRE, MED, PAN, POM, ROB, SHE, SZW, TAR, TOP, ZAN</w:t>
            </w:r>
          </w:p>
        </w:tc>
      </w:tr>
      <w:tr w:rsidR="00806E8E" w14:paraId="150D32A6"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4BD6C0"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lastRenderedPageBreak/>
              <w:t>Ortega-González et al. (20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7A484E"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Dog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34E042"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8C0AA2"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80CDB4"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Mexico</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605F1D"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2DA483"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BRA, CAN, GRI, HAR, ICT, POM, POR, PYR, TAR, WOL</w:t>
            </w:r>
          </w:p>
        </w:tc>
      </w:tr>
      <w:tr w:rsidR="00806E8E" w14:paraId="6521DA81"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5CC3ED"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Ortega-Pacheco et al. (20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D528BA"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Cat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8821F0"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8AE122" w14:textId="77777777" w:rsidR="00806E8E" w:rsidRDefault="00806E8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EBB33C"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Mexico</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47F57D"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A19D71"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US, AUT, BRA, CAN, GRI, HAR, ICT, PAN, PAT, POM, PYR, WOL</w:t>
            </w:r>
          </w:p>
        </w:tc>
      </w:tr>
      <w:tr w:rsidR="00806E8E" w14:paraId="17675F91"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C87AA0"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Perez-García et al. (20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153E51"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Dog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047C5F"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8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242546"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B6C352"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Colomb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701947"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866F44"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LI, BRA, CAN, CAS, GRI, HAR, ICT, POM, TAR</w:t>
            </w:r>
          </w:p>
        </w:tc>
      </w:tr>
      <w:tr w:rsidR="00806E8E" w14:paraId="79C3187F"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CA0BAC"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Pinto-Ferreira et al. (20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2EC90F"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Dog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E41CCB"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315125"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02B129"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Brazi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5375FC"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E21818"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BRA, BUT, CAN, CAS, COP, GRI, HAR, ICT, POM, PYR</w:t>
            </w:r>
          </w:p>
        </w:tc>
      </w:tr>
      <w:tr w:rsidR="00806E8E" w14:paraId="5608A6B3"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8FC0CA"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Pratt et al. (20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E3DA94"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Dogs and cat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452765"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054068"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84B325"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Saint Kitt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D9525B"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394493"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LE, AUS, AUT, BAL, BAT, BOR, BRA, CAN, CEL, CYN, DJA, GEO, GRI, HAR, ICT, JAV, MAN, POM, PYR, TAR, WOL</w:t>
            </w:r>
          </w:p>
        </w:tc>
      </w:tr>
      <w:tr w:rsidR="00806E8E" w14:paraId="46BE8134"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EFFF10"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Ribeiro et al. (20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18E114"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Cat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7F950F"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861D4A"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1E8C9A"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Brazi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04DF5E"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F9D071"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US, AUT, BRA, BUT, CAN, CANT, CAS, COP, DJA, GRI, HAR, HARB, HEB, ICT, POM, PYR, SEN, SHE, TAR, WOL</w:t>
            </w:r>
          </w:p>
        </w:tc>
      </w:tr>
      <w:tr w:rsidR="00806E8E" w14:paraId="47AD31CF"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6F85EE"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Rodríguez et al. (20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71AD5C"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Cat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14A194"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8767AF"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A171E7"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Canad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9B6FC8"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1BFC5C"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BRA, CAN, GRI, HAR, ICT, POM</w:t>
            </w:r>
          </w:p>
        </w:tc>
      </w:tr>
      <w:tr w:rsidR="00806E8E" w14:paraId="69778AAF"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5CAA9D"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Said et al. (20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0A2FC3"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Dog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D726CE"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F873F2"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84CCDA"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Tanzan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B39B0B"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4FB24B"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GRI, HEB, KEN, LOR, POM, SOK</w:t>
            </w:r>
          </w:p>
        </w:tc>
      </w:tr>
      <w:tr w:rsidR="00806E8E" w14:paraId="0FDEE9AC"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10588F"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Sant’Anna et al. (20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2223FD"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Dog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CB8A09"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7B4F0A" w14:textId="77777777" w:rsidR="00806E8E" w:rsidRDefault="00806E8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940F51"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Brazi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1C8AB8"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0264B8"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UT, BAT, BRA, CAN, COP, GRI, ICT, POM</w:t>
            </w:r>
          </w:p>
        </w:tc>
      </w:tr>
      <w:tr w:rsidR="00806E8E" w14:paraId="3EF77D8E"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B724A7"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Scahill et al. (20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060B37"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Dog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E8E9DD"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60958F"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56535C"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Swede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C8C40A"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15A8BF"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UT, BRA, CAN, COP, GRI, ICT, POM, SAX, SEJ</w:t>
            </w:r>
          </w:p>
        </w:tc>
      </w:tr>
      <w:tr w:rsidR="00806E8E" w14:paraId="2CBED52E"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988614"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Seghesso Zabala et al. (20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5C90C5"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Dog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2AB7CD"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D9EC0C" w14:textId="77777777" w:rsidR="00806E8E" w:rsidRDefault="00806E8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414128"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rgentin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6D693C"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6AE422"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CAN, CAS, GRI, ICT, POM, PYR</w:t>
            </w:r>
          </w:p>
        </w:tc>
      </w:tr>
      <w:tr w:rsidR="00806E8E" w14:paraId="32EAF5CE"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04FDAF"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Sevá et al. (20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84F059"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Dog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057500"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8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6665B5"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588907"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Brazi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8D94D3"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936733"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US, AUT, BAT, BRA, BUT, CAN, CAS, COP, CYN, GRI, GUA, HAR, HARB, HEB, ICT, JAV, PAN, POM, PYR, SEN, SHE, TAR, WHI</w:t>
            </w:r>
          </w:p>
        </w:tc>
      </w:tr>
      <w:tr w:rsidR="00806E8E" w14:paraId="43A987E7"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E4B76D"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Silva et al. (20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5DB766"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Dog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51A5FD"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8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599DE6"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0B42DD"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Brazi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110EF9"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22</w:t>
            </w:r>
          </w:p>
        </w:tc>
        <w:tc>
          <w:tcPr>
            <w:tcW w:w="0" w:type="auto"/>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783581"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 xml:space="preserve">AUS, AUT, BAT, BRA, BUT, CAN, CAS, COP, CYN, GRI, </w:t>
            </w:r>
            <w:r>
              <w:rPr>
                <w:rFonts w:eastAsia="Times New Roman" w:cs="Times New Roman"/>
                <w:color w:val="000000"/>
                <w:szCs w:val="24"/>
              </w:rPr>
              <w:lastRenderedPageBreak/>
              <w:t>HAR, HEB, ICT, JAV, PAN, POM, PYR, SEN, SHE, TAR, WHI, WOL</w:t>
            </w:r>
          </w:p>
        </w:tc>
      </w:tr>
      <w:tr w:rsidR="00806E8E" w14:paraId="50A3D553"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CF944A"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lastRenderedPageBreak/>
              <w:t>Silva et al. (20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78BFE4"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Dog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663B9C"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09A8D7"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9EF96C"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Brazi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D3A2B7"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22</w:t>
            </w:r>
          </w:p>
        </w:tc>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161156" w14:textId="77777777" w:rsidR="00806E8E" w:rsidRDefault="00806E8E">
            <w:pPr>
              <w:pBdr>
                <w:top w:val="none" w:sz="0" w:space="0" w:color="000000"/>
                <w:left w:val="none" w:sz="0" w:space="0" w:color="000000"/>
                <w:bottom w:val="none" w:sz="0" w:space="0" w:color="000000"/>
                <w:right w:val="none" w:sz="0" w:space="0" w:color="000000"/>
              </w:pBdr>
              <w:spacing w:before="100" w:after="100"/>
              <w:ind w:left="100" w:right="100"/>
            </w:pPr>
          </w:p>
        </w:tc>
      </w:tr>
      <w:tr w:rsidR="00806E8E" w14:paraId="05E065CE"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3BBD20"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Spangler et al. (20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D344A5"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Dogs and cat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FD6DD8"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6BD3A2"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A2B15C"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United Stat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7B0983"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28D782"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UT, BRA, CAN, GRI, HAR, ICT, POM</w:t>
            </w:r>
          </w:p>
        </w:tc>
      </w:tr>
      <w:tr w:rsidR="00806E8E" w14:paraId="79F19CD0"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AE3F92"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Sprißler et al. (20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C96C34"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Cat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48C828"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336206"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44628F"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Thailan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85F4C0"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0B1356"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NH, AUS, AUT, BAL, BAT, BRA, BRO, CAN, CEL, COP, COX, CYN, DJA, GRI, HAE, ICT, KHO, PAI, PAT, POM, PYR, RAC, SAX, SEJ</w:t>
            </w:r>
          </w:p>
        </w:tc>
      </w:tr>
      <w:tr w:rsidR="00806E8E" w14:paraId="5713EB2B"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19C359"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Vojinovic et al. (20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67FF3B"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Dog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B7425E"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8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79D203"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7A89F7"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Serb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0BB082"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7F34A9"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US, BAT, BRA, CAN, GRI, ICT, POM, SEJ</w:t>
            </w:r>
          </w:p>
        </w:tc>
      </w:tr>
      <w:tr w:rsidR="00806E8E" w14:paraId="09BB19BD"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31BE2B"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da Silva et al. (20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594087"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Dog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0D4AC5"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FA253C" w14:textId="77777777" w:rsidR="00806E8E" w:rsidRDefault="00806E8E">
            <w:pPr>
              <w:pBdr>
                <w:top w:val="none" w:sz="0" w:space="0" w:color="000000"/>
                <w:left w:val="none" w:sz="0" w:space="0" w:color="000000"/>
                <w:bottom w:val="none" w:sz="0" w:space="0" w:color="000000"/>
                <w:right w:val="none" w:sz="0" w:space="0" w:color="000000"/>
              </w:pBdr>
              <w:spacing w:before="100" w:after="100"/>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733513"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Brazi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C828A5"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CBF677"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ND, AUS, AUT, BAT, BRA, BUT, CAN, CAS, COP, CYN, DJA, GRI, HAR, HEB, ICT, JAV, PAN, PAT, POM, PYR, SEN, SHE, TAR, WHI, WOL</w:t>
            </w:r>
          </w:p>
        </w:tc>
      </w:tr>
      <w:tr w:rsidR="00806E8E" w14:paraId="03CAA423"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D71E6E"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da Silva et al. (20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B759B1"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Dog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F8E58C"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8AE449"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646F60"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Brazi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11B22F"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ED75BC"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ND, AUS, AUT, BAT, BRA, BUT, CAN, CAS, COP, CYN, GRI, GUA, HAR, HARB, HEB, ICT, JAV, PAN, PAT, POM, PYR, SHE, TAR, WOL</w:t>
            </w:r>
          </w:p>
        </w:tc>
      </w:tr>
      <w:tr w:rsidR="00806E8E" w14:paraId="19CB2419"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07897E"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de Abreu et al. (20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3251C9"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Dog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78498A"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A9EB7A"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BB97F0"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Brazi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C0B7DD"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5A85C8"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US, AUT, BAT, BRA, BUT, CAN, CAS, COP, CYN, GRI, GUA, HAR, HEB, ICT, JAV, PAN, POM, PYR, SEN, SHE, TAR, WHI</w:t>
            </w:r>
          </w:p>
        </w:tc>
      </w:tr>
      <w:tr w:rsidR="00806E8E" w14:paraId="07CD6DAF"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348FC7"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sidRPr="008C6AA3">
              <w:rPr>
                <w:rFonts w:eastAsia="Times New Roman" w:cs="Times New Roman"/>
                <w:color w:val="000000"/>
                <w:szCs w:val="24"/>
                <w:lang w:val="es-MX"/>
              </w:rPr>
              <w:t xml:space="preserve">de Lima Brasil et al. </w:t>
            </w:r>
            <w:r>
              <w:rPr>
                <w:rFonts w:eastAsia="Times New Roman" w:cs="Times New Roman"/>
                <w:color w:val="000000"/>
                <w:szCs w:val="24"/>
              </w:rPr>
              <w:t>(20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7C7DB6"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Cat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EFA6B4"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8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DB1D56"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012CD5"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Brazi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21B0E2"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8BAF36"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ND, AUS, AUT, BAT, BRA, BUT, CAN, CAS, COP, CYN, GRI, HAR, HEB, ICT, JAV, PAN, PAT, POM, PYR, SEN, SHE, TAR, WHI, WOL</w:t>
            </w:r>
          </w:p>
        </w:tc>
      </w:tr>
      <w:tr w:rsidR="00806E8E" w14:paraId="4FD02A5F"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F5757D"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sidRPr="008C6AA3">
              <w:rPr>
                <w:rFonts w:eastAsia="Times New Roman" w:cs="Times New Roman"/>
                <w:color w:val="000000"/>
                <w:szCs w:val="24"/>
                <w:lang w:val="es-MX"/>
              </w:rPr>
              <w:t xml:space="preserve">de Lima Brasil et al. </w:t>
            </w:r>
            <w:r>
              <w:rPr>
                <w:rFonts w:eastAsia="Times New Roman" w:cs="Times New Roman"/>
                <w:color w:val="000000"/>
                <w:szCs w:val="24"/>
              </w:rPr>
              <w:t>(20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A92EF9"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Dog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7BFC52"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8BA4EB"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4277A8"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Brazi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F528EB"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2FA4C0"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US, AUT, BAT, BRA, CAN, CAS, COP, CYN, DJA, GRI, GUA, HAR, HARB, HEB, ICT, PAN, POM, SEJ, TAR, WOL</w:t>
            </w:r>
          </w:p>
        </w:tc>
      </w:tr>
      <w:tr w:rsidR="00806E8E" w14:paraId="602BBB11"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F6696E"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de Oliveira et al. (20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37A8E2"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Dog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56ACC3"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7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2E7354"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0B4A17"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Brazi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260F67"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22</w:t>
            </w:r>
          </w:p>
        </w:tc>
        <w:tc>
          <w:tcPr>
            <w:tcW w:w="0" w:type="auto"/>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299AFE"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 xml:space="preserve">AUS, AUT, BAT, BRA, BUT, CAN, CAS, COP, CYN, FOR, </w:t>
            </w:r>
            <w:r>
              <w:rPr>
                <w:rFonts w:eastAsia="Times New Roman" w:cs="Times New Roman"/>
                <w:color w:val="000000"/>
                <w:szCs w:val="24"/>
              </w:rPr>
              <w:lastRenderedPageBreak/>
              <w:t>GRI, HAR, HEB, ICT, PAN, POM, PYR, SEN, SHE, TAR, WHI, WOL</w:t>
            </w:r>
          </w:p>
        </w:tc>
      </w:tr>
      <w:tr w:rsidR="00806E8E" w14:paraId="7C65CDD1"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B46F3E"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sidRPr="008C6AA3">
              <w:rPr>
                <w:rFonts w:eastAsia="Times New Roman" w:cs="Times New Roman"/>
                <w:color w:val="000000"/>
                <w:szCs w:val="24"/>
                <w:lang w:val="es-MX"/>
              </w:rPr>
              <w:lastRenderedPageBreak/>
              <w:t xml:space="preserve">de Paula Dreer et al. </w:t>
            </w:r>
            <w:r>
              <w:rPr>
                <w:rFonts w:eastAsia="Times New Roman" w:cs="Times New Roman"/>
                <w:color w:val="000000"/>
                <w:szCs w:val="24"/>
              </w:rPr>
              <w:t>(20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1C5EDD"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Dog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7006C0"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BFABA6"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28C61C"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Brazi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4512F7"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22</w:t>
            </w:r>
          </w:p>
        </w:tc>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F54BB3" w14:textId="77777777" w:rsidR="00806E8E" w:rsidRDefault="00806E8E">
            <w:pPr>
              <w:pBdr>
                <w:top w:val="none" w:sz="0" w:space="0" w:color="000000"/>
                <w:left w:val="none" w:sz="0" w:space="0" w:color="000000"/>
                <w:bottom w:val="none" w:sz="0" w:space="0" w:color="000000"/>
                <w:right w:val="none" w:sz="0" w:space="0" w:color="000000"/>
              </w:pBdr>
              <w:spacing w:before="100" w:after="100"/>
              <w:ind w:left="100" w:right="100"/>
            </w:pPr>
          </w:p>
        </w:tc>
      </w:tr>
      <w:tr w:rsidR="00806E8E" w14:paraId="39730A0C"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95C92E"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sidRPr="008C6AA3">
              <w:rPr>
                <w:rFonts w:eastAsia="Times New Roman" w:cs="Times New Roman"/>
                <w:color w:val="000000"/>
                <w:szCs w:val="24"/>
                <w:lang w:val="es-MX"/>
              </w:rPr>
              <w:t xml:space="preserve">de Souza Rocha et al. </w:t>
            </w:r>
            <w:r>
              <w:rPr>
                <w:rFonts w:eastAsia="Times New Roman" w:cs="Times New Roman"/>
                <w:color w:val="000000"/>
                <w:szCs w:val="24"/>
              </w:rPr>
              <w:t>(20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53C619"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Dogs and cat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E38580"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6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853FDC"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EFDC40"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Brazi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E14A82"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F42D1A"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ND, AUS, AUT, BAT, CAN, CAS, CEL, CYN, DJA, GRI, HAR, HEB, ICT, PAN, PAT, POM, PYR, SHE, TAR</w:t>
            </w:r>
          </w:p>
        </w:tc>
      </w:tr>
      <w:tr w:rsidR="00806E8E" w14:paraId="5F5914BF"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5552C4"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sidRPr="008C6AA3">
              <w:rPr>
                <w:rFonts w:eastAsia="Times New Roman" w:cs="Times New Roman"/>
                <w:color w:val="000000"/>
                <w:szCs w:val="24"/>
                <w:lang w:val="es-MX"/>
              </w:rPr>
              <w:t xml:space="preserve">do Nascimento Benitez et al.  </w:t>
            </w:r>
            <w:r>
              <w:rPr>
                <w:rFonts w:eastAsia="Times New Roman" w:cs="Times New Roman"/>
                <w:color w:val="000000"/>
                <w:szCs w:val="24"/>
              </w:rPr>
              <w:t>(20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54EBF7"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Dog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ED3680"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50A92F"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77645C"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Brazi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521A07"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BD5B01"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BRA, BUT, CAN, CAS, COP, GRI, HAR, ICT, POM</w:t>
            </w:r>
          </w:p>
        </w:tc>
      </w:tr>
      <w:tr w:rsidR="00806E8E" w14:paraId="7235E412"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7DC5FD"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sidRPr="008C6AA3">
              <w:rPr>
                <w:rFonts w:eastAsia="Times New Roman" w:cs="Times New Roman"/>
                <w:color w:val="000000"/>
                <w:szCs w:val="24"/>
                <w:lang w:val="es-MX"/>
              </w:rPr>
              <w:t xml:space="preserve">do Nascimento Benitez et al. </w:t>
            </w:r>
            <w:r>
              <w:rPr>
                <w:rFonts w:eastAsia="Times New Roman" w:cs="Times New Roman"/>
                <w:color w:val="000000"/>
                <w:szCs w:val="24"/>
              </w:rPr>
              <w:t>(20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217C9D"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Dog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B656B2"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28C554"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26F91C"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Brazi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2F9FF5"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184C59"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US, AUT, BAL, BAT, BRA, BUT, CAN, CAS, COP, CYN, FOR, GRI, HAR, HEB, ICT, PAN, POM, PYR, SEN, SHE, TAR, WHI, WOL</w:t>
            </w:r>
          </w:p>
        </w:tc>
      </w:tr>
      <w:tr w:rsidR="00806E8E" w14:paraId="28D5398B" w14:textId="77777777">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7B7C67"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dos Santos et al. (20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604A9E"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Dogs and cat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1B6904"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987B38"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BBF919"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Brazi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500156"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4FFE22"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AND, ARB, AUS, AUT, BAT, BRA, BUT, CAN, COP, CYN, GRI, GUA, HAR, HEB, ICT, JAV, PAN, PAT, POM, PYR, SHE, TAR, WHI, WOL</w:t>
            </w:r>
          </w:p>
        </w:tc>
      </w:tr>
      <w:tr w:rsidR="00806E8E" w14:paraId="1BEEFDFE" w14:textId="77777777">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70D3F26"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Žákovská et al. (2020)</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23C4A60"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Cats</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DFE4036"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0.96</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DF20A7E"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2013</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9896A6C"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Czech Republic</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7C4ABBE"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eastAsia="Times New Roman" w:cs="Times New Roman"/>
                <w:color w:val="000000"/>
                <w:szCs w:val="24"/>
              </w:rPr>
              <w:t>8</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EFD7143" w14:textId="77777777" w:rsidR="00806E8E" w:rsidRDefault="00000000">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Cs w:val="24"/>
              </w:rPr>
              <w:t>BRA, CAN, GRI, ICT, POM, PYR, SEJ, SOR</w:t>
            </w:r>
          </w:p>
        </w:tc>
      </w:tr>
      <w:bookmarkEnd w:id="0"/>
    </w:tbl>
    <w:p w14:paraId="3A92CD45" w14:textId="77777777" w:rsidR="006D0837" w:rsidRDefault="006D0837"/>
    <w:sectPr w:rsidR="006D0837"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B6AE7A" w14:textId="77777777" w:rsidR="006D0837" w:rsidRDefault="006D0837">
      <w:pPr>
        <w:spacing w:before="0" w:after="0"/>
      </w:pPr>
      <w:r>
        <w:separator/>
      </w:r>
    </w:p>
  </w:endnote>
  <w:endnote w:type="continuationSeparator" w:id="0">
    <w:p w14:paraId="6CDEEEC0" w14:textId="77777777" w:rsidR="006D0837" w:rsidRDefault="006D0837">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6D0733" w14:textId="77777777" w:rsidR="00000000" w:rsidRPr="00577C4C" w:rsidRDefault="00000000">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7B421ED1" wp14:editId="32A52B2B">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D1D9F7B" w14:textId="77777777" w:rsidR="00000000"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B421ED1"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3D1D9F7B" w14:textId="77777777" w:rsidR="00000000"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2E13FD" w14:textId="77777777" w:rsidR="00000000" w:rsidRPr="00577C4C" w:rsidRDefault="00000000">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0575D230" wp14:editId="140D2C72">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3E19BBA" w14:textId="77777777" w:rsidR="00000000"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575D230"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13E19BBA" w14:textId="77777777" w:rsidR="00000000"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4F3243" w14:textId="77777777" w:rsidR="006D0837" w:rsidRDefault="006D0837">
      <w:r>
        <w:separator/>
      </w:r>
    </w:p>
  </w:footnote>
  <w:footnote w:type="continuationSeparator" w:id="0">
    <w:p w14:paraId="52E17A89" w14:textId="77777777" w:rsidR="006D0837" w:rsidRDefault="006D083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35147E" w14:textId="77777777" w:rsidR="00000000" w:rsidRPr="009151AA" w:rsidRDefault="00000000">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DCC11B" w14:textId="77777777" w:rsidR="00000000" w:rsidRDefault="00000000" w:rsidP="0093429D">
    <w:r w:rsidRPr="005A1D84">
      <w:rPr>
        <w:b/>
        <w:noProof/>
        <w:color w:val="A6A6A6" w:themeColor="background1" w:themeShade="A6"/>
        <w:lang w:val="en-GB" w:eastAsia="en-GB"/>
      </w:rPr>
      <w:drawing>
        <wp:inline distT="0" distB="0" distL="0" distR="0" wp14:anchorId="586EBCF2" wp14:editId="2B537E36">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84205664"/>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1"/>
  </w:num>
  <w:num w:numId="2" w16cid:durableId="1683165481">
    <w:abstractNumId w:val="5"/>
  </w:num>
  <w:num w:numId="3" w16cid:durableId="615480040">
    <w:abstractNumId w:val="2"/>
  </w:num>
  <w:num w:numId="4" w16cid:durableId="1566183234">
    <w:abstractNumId w:val="6"/>
  </w:num>
  <w:num w:numId="5" w16cid:durableId="180770276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0578974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evenAndOddHeaders/>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6E8E"/>
    <w:rsid w:val="006D0837"/>
    <w:rsid w:val="00806E8E"/>
    <w:rsid w:val="008C6A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A1D13E"/>
  <w15:docId w15:val="{619887B0-AD66-468B-AC0E-BC8448CE76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SourceCode">
    <w:name w:val="Source Code"/>
    <w:basedOn w:val="Normal"/>
    <w:pPr>
      <w:shd w:val="clear" w:color="auto" w:fill="F8F8F8"/>
      <w:wordWrap w:val="0"/>
    </w:pPr>
  </w:style>
  <w:style w:type="character" w:customStyle="1" w:styleId="KeywordTok">
    <w:name w:val="KeywordTok"/>
    <w:rPr>
      <w:b/>
      <w:color w:val="204A87"/>
      <w:shd w:val="clear" w:color="auto" w:fill="F8F8F8"/>
    </w:rPr>
  </w:style>
  <w:style w:type="character" w:customStyle="1" w:styleId="DataTypeTok">
    <w:name w:val="DataTypeTok"/>
    <w:rPr>
      <w:color w:val="204A87"/>
      <w:shd w:val="clear" w:color="auto" w:fill="F8F8F8"/>
    </w:rPr>
  </w:style>
  <w:style w:type="character" w:customStyle="1" w:styleId="DecValTok">
    <w:name w:val="DecValTok"/>
    <w:rPr>
      <w:color w:val="0000CF"/>
      <w:shd w:val="clear" w:color="auto" w:fill="F8F8F8"/>
    </w:rPr>
  </w:style>
  <w:style w:type="character" w:customStyle="1" w:styleId="BaseNTok">
    <w:name w:val="BaseNTok"/>
    <w:rPr>
      <w:color w:val="0000CF"/>
      <w:shd w:val="clear" w:color="auto" w:fill="F8F8F8"/>
    </w:rPr>
  </w:style>
  <w:style w:type="character" w:customStyle="1" w:styleId="FloatTok">
    <w:name w:val="FloatTok"/>
    <w:rPr>
      <w:color w:val="0000CF"/>
      <w:shd w:val="clear" w:color="auto" w:fill="F8F8F8"/>
    </w:rPr>
  </w:style>
  <w:style w:type="character" w:customStyle="1" w:styleId="ConstantTok">
    <w:name w:val="ConstantTok"/>
    <w:rPr>
      <w:color w:val="8F5902"/>
      <w:shd w:val="clear" w:color="auto" w:fill="F8F8F8"/>
    </w:rPr>
  </w:style>
  <w:style w:type="character" w:customStyle="1" w:styleId="CharTok">
    <w:name w:val="CharTok"/>
    <w:rPr>
      <w:color w:val="4E9A06"/>
      <w:shd w:val="clear" w:color="auto" w:fill="F8F8F8"/>
    </w:rPr>
  </w:style>
  <w:style w:type="character" w:customStyle="1" w:styleId="SpecialCharTok">
    <w:name w:val="SpecialCharTok"/>
    <w:rPr>
      <w:b/>
      <w:color w:val="CE5C00"/>
      <w:shd w:val="clear" w:color="auto" w:fill="F8F8F8"/>
    </w:rPr>
  </w:style>
  <w:style w:type="character" w:customStyle="1" w:styleId="StringTok">
    <w:name w:val="StringTok"/>
    <w:rPr>
      <w:color w:val="4E9A06"/>
      <w:shd w:val="clear" w:color="auto" w:fill="F8F8F8"/>
    </w:rPr>
  </w:style>
  <w:style w:type="character" w:customStyle="1" w:styleId="VerbatimStringTok">
    <w:name w:val="VerbatimStringTok"/>
    <w:rPr>
      <w:color w:val="4E9A06"/>
      <w:shd w:val="clear" w:color="auto" w:fill="F8F8F8"/>
    </w:rPr>
  </w:style>
  <w:style w:type="character" w:customStyle="1" w:styleId="SpecialStringTok">
    <w:name w:val="SpecialStringTok"/>
    <w:rPr>
      <w:color w:val="4E9A06"/>
      <w:shd w:val="clear" w:color="auto" w:fill="F8F8F8"/>
    </w:rPr>
  </w:style>
  <w:style w:type="character" w:customStyle="1" w:styleId="ImportTok">
    <w:name w:val="ImportTok"/>
    <w:rPr>
      <w:shd w:val="clear" w:color="auto" w:fill="F8F8F8"/>
    </w:rPr>
  </w:style>
  <w:style w:type="character" w:customStyle="1" w:styleId="CommentTok">
    <w:name w:val="CommentTok"/>
    <w:rPr>
      <w:i/>
      <w:color w:val="8F5902"/>
      <w:shd w:val="clear" w:color="auto" w:fill="F8F8F8"/>
    </w:rPr>
  </w:style>
  <w:style w:type="character" w:customStyle="1" w:styleId="DocumentationTok">
    <w:name w:val="DocumentationTok"/>
    <w:rPr>
      <w:b/>
      <w:i/>
      <w:color w:val="8F5902"/>
      <w:shd w:val="clear" w:color="auto" w:fill="F8F8F8"/>
    </w:rPr>
  </w:style>
  <w:style w:type="character" w:customStyle="1" w:styleId="AnnotationTok">
    <w:name w:val="AnnotationTok"/>
    <w:rPr>
      <w:b/>
      <w:i/>
      <w:color w:val="8F5902"/>
      <w:shd w:val="clear" w:color="auto" w:fill="F8F8F8"/>
    </w:rPr>
  </w:style>
  <w:style w:type="character" w:customStyle="1" w:styleId="CommentVarTok">
    <w:name w:val="CommentVarTok"/>
    <w:rPr>
      <w:b/>
      <w:i/>
      <w:color w:val="8F5902"/>
      <w:shd w:val="clear" w:color="auto" w:fill="F8F8F8"/>
    </w:rPr>
  </w:style>
  <w:style w:type="character" w:customStyle="1" w:styleId="OtherTok">
    <w:name w:val="OtherTok"/>
    <w:rPr>
      <w:color w:val="8F5902"/>
      <w:shd w:val="clear" w:color="auto" w:fill="F8F8F8"/>
    </w:rPr>
  </w:style>
  <w:style w:type="character" w:customStyle="1" w:styleId="FunctionTok">
    <w:name w:val="FunctionTok"/>
    <w:rPr>
      <w:b/>
      <w:color w:val="204A87"/>
      <w:shd w:val="clear" w:color="auto" w:fill="F8F8F8"/>
    </w:rPr>
  </w:style>
  <w:style w:type="character" w:customStyle="1" w:styleId="VariableTok">
    <w:name w:val="VariableTok"/>
    <w:rPr>
      <w:color w:val="000000"/>
      <w:shd w:val="clear" w:color="auto" w:fill="F8F8F8"/>
    </w:rPr>
  </w:style>
  <w:style w:type="character" w:customStyle="1" w:styleId="ControlFlowTok">
    <w:name w:val="ControlFlowTok"/>
    <w:rPr>
      <w:b/>
      <w:color w:val="204A87"/>
      <w:shd w:val="clear" w:color="auto" w:fill="F8F8F8"/>
    </w:rPr>
  </w:style>
  <w:style w:type="character" w:customStyle="1" w:styleId="OperatorTok">
    <w:name w:val="OperatorTok"/>
    <w:rPr>
      <w:b/>
      <w:color w:val="CE5C00"/>
      <w:shd w:val="clear" w:color="auto" w:fill="F8F8F8"/>
    </w:rPr>
  </w:style>
  <w:style w:type="character" w:customStyle="1" w:styleId="BuiltInTok">
    <w:name w:val="BuiltInTok"/>
    <w:rPr>
      <w:shd w:val="clear" w:color="auto" w:fill="F8F8F8"/>
    </w:rPr>
  </w:style>
  <w:style w:type="character" w:customStyle="1" w:styleId="ExtensionTok">
    <w:name w:val="ExtensionTok"/>
    <w:rPr>
      <w:shd w:val="clear" w:color="auto" w:fill="F8F8F8"/>
    </w:rPr>
  </w:style>
  <w:style w:type="character" w:customStyle="1" w:styleId="PreprocessorTok">
    <w:name w:val="PreprocessorTok"/>
    <w:rPr>
      <w:i/>
      <w:color w:val="8F5902"/>
      <w:shd w:val="clear" w:color="auto" w:fill="F8F8F8"/>
    </w:rPr>
  </w:style>
  <w:style w:type="character" w:customStyle="1" w:styleId="AttributeTok">
    <w:name w:val="AttributeTok"/>
    <w:rPr>
      <w:color w:val="204A87"/>
      <w:shd w:val="clear" w:color="auto" w:fill="F8F8F8"/>
    </w:rPr>
  </w:style>
  <w:style w:type="character" w:customStyle="1" w:styleId="RegionMarkerTok">
    <w:name w:val="RegionMarkerTok"/>
    <w:rPr>
      <w:shd w:val="clear" w:color="auto" w:fill="F8F8F8"/>
    </w:rPr>
  </w:style>
  <w:style w:type="character" w:customStyle="1" w:styleId="InformationTok">
    <w:name w:val="InformationTok"/>
    <w:rPr>
      <w:b/>
      <w:i/>
      <w:color w:val="8F5902"/>
      <w:shd w:val="clear" w:color="auto" w:fill="F8F8F8"/>
    </w:rPr>
  </w:style>
  <w:style w:type="character" w:customStyle="1" w:styleId="WarningTok">
    <w:name w:val="WarningTok"/>
    <w:rPr>
      <w:b/>
      <w:i/>
      <w:color w:val="8F5902"/>
      <w:shd w:val="clear" w:color="auto" w:fill="F8F8F8"/>
    </w:rPr>
  </w:style>
  <w:style w:type="character" w:customStyle="1" w:styleId="AlertTok">
    <w:name w:val="AlertTok"/>
    <w:rPr>
      <w:color w:val="EF2929"/>
      <w:shd w:val="clear" w:color="auto" w:fill="F8F8F8"/>
    </w:rPr>
  </w:style>
  <w:style w:type="character" w:customStyle="1" w:styleId="ErrorTok">
    <w:name w:val="ErrorTok"/>
    <w:rPr>
      <w:b/>
      <w:color w:val="A40000"/>
      <w:shd w:val="clear" w:color="auto" w:fill="F8F8F8"/>
    </w:rPr>
  </w:style>
  <w:style w:type="character" w:customStyle="1" w:styleId="NormalTok">
    <w:name w:val="NormalTok"/>
    <w:rPr>
      <w:shd w:val="clear" w:color="auto" w:fill="F8F8F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gustavo.monti@wur.nl"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584</Words>
  <Characters>9035</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 1</dc:title>
  <dc:creator/>
  <cp:keywords/>
  <cp:lastModifiedBy>Tamara</cp:lastModifiedBy>
  <cp:revision>3</cp:revision>
  <dcterms:created xsi:type="dcterms:W3CDTF">2023-09-25T17:11:00Z</dcterms:created>
  <dcterms:modified xsi:type="dcterms:W3CDTF">2023-09-25T1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ies>
</file>